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86DB4C" w14:textId="1122DD36" w:rsidR="005552A8" w:rsidRPr="00325679" w:rsidRDefault="005552A8" w:rsidP="005552A8">
      <w:pPr>
        <w:spacing w:after="0" w:line="360" w:lineRule="auto"/>
        <w:jc w:val="both"/>
        <w:rPr>
          <w:rFonts w:ascii="Palatino Linotype" w:hAnsi="Palatino Linotype" w:cs="Times New Roman"/>
          <w:b/>
          <w:sz w:val="20"/>
          <w:szCs w:val="20"/>
          <w:u w:val="single"/>
          <w:lang w:val="en-US"/>
        </w:rPr>
      </w:pPr>
      <w:bookmarkStart w:id="0" w:name="_GoBack"/>
      <w:bookmarkEnd w:id="0"/>
      <w:r w:rsidRPr="00325679">
        <w:rPr>
          <w:rFonts w:ascii="Palatino Linotype" w:hAnsi="Palatino Linotype" w:cs="Times New Roman"/>
          <w:b/>
          <w:sz w:val="20"/>
          <w:szCs w:val="20"/>
          <w:u w:val="single"/>
          <w:lang w:val="en-US"/>
        </w:rPr>
        <w:t>Supplemental data</w:t>
      </w:r>
    </w:p>
    <w:p w14:paraId="018D1346" w14:textId="1B03CB20" w:rsidR="00D0027A" w:rsidRPr="00325679" w:rsidRDefault="00680D53" w:rsidP="00325679">
      <w:pPr>
        <w:spacing w:after="0" w:line="360" w:lineRule="auto"/>
        <w:jc w:val="center"/>
        <w:rPr>
          <w:rFonts w:ascii="Palatino Linotype" w:hAnsi="Palatino Linotype" w:cs="Times New Roman"/>
          <w:b/>
          <w:sz w:val="20"/>
          <w:szCs w:val="20"/>
          <w:lang w:val="en-US"/>
        </w:rPr>
      </w:pPr>
      <w:r w:rsidRPr="00325679">
        <w:rPr>
          <w:rFonts w:ascii="Palatino Linotype" w:hAnsi="Palatino Linotype" w:cs="Times New Roman"/>
          <w:b/>
          <w:noProof/>
          <w:sz w:val="20"/>
          <w:szCs w:val="20"/>
          <w:lang w:val="en-GB" w:eastAsia="en-GB"/>
        </w:rPr>
        <w:drawing>
          <wp:inline distT="0" distB="0" distL="0" distR="0" wp14:anchorId="7B944E0F" wp14:editId="56E0915D">
            <wp:extent cx="3346315" cy="3413117"/>
            <wp:effectExtent l="0" t="0" r="698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positive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98" t="12008" r="50517" b="25826"/>
                    <a:stretch/>
                  </pic:blipFill>
                  <pic:spPr bwMode="auto">
                    <a:xfrm>
                      <a:off x="0" y="0"/>
                      <a:ext cx="3373729" cy="34410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948BCC" w14:textId="246FBEB0" w:rsidR="005552A8" w:rsidRPr="00325679" w:rsidRDefault="005552A8" w:rsidP="00325679">
      <w:pPr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325679">
        <w:rPr>
          <w:rFonts w:ascii="Palatino Linotype" w:hAnsi="Palatino Linotype" w:cs="Times New Roman"/>
          <w:b/>
          <w:sz w:val="20"/>
          <w:szCs w:val="20"/>
          <w:lang w:val="en-US"/>
        </w:rPr>
        <w:t>Figure S1</w:t>
      </w:r>
      <w:r w:rsidR="00325679">
        <w:rPr>
          <w:rFonts w:ascii="Palatino Linotype" w:hAnsi="Palatino Linotype" w:cs="Times New Roman"/>
          <w:b/>
          <w:sz w:val="20"/>
          <w:szCs w:val="20"/>
          <w:lang w:val="en-US"/>
        </w:rPr>
        <w:t>.</w:t>
      </w:r>
      <w:r w:rsidR="00325679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>Detection of the</w:t>
      </w:r>
      <w:r w:rsidR="00325679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Pr="00325679">
        <w:rPr>
          <w:rFonts w:ascii="Palatino Linotype" w:hAnsi="Palatino Linotype" w:cs="Times New Roman"/>
          <w:i/>
          <w:sz w:val="20"/>
          <w:szCs w:val="20"/>
          <w:lang w:val="en-US"/>
        </w:rPr>
        <w:t>DUX4</w:t>
      </w:r>
      <w:r w:rsidR="00325679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>mRNAs in immortalized myoblast clones (FSHD1 and control) derived from a mosaic individual. The cells were grown and differentiated for 5 days</w:t>
      </w:r>
      <w:r w:rsidR="00F5410F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as described [6</w:t>
      </w:r>
      <w:r w:rsidR="00CD31E0" w:rsidRPr="00325679">
        <w:rPr>
          <w:rFonts w:ascii="Palatino Linotype" w:hAnsi="Palatino Linotype" w:cs="Times New Roman"/>
          <w:sz w:val="20"/>
          <w:szCs w:val="20"/>
          <w:lang w:val="en-US"/>
        </w:rPr>
        <w:t>7</w:t>
      </w:r>
      <w:r w:rsidR="00F5410F" w:rsidRPr="00325679">
        <w:rPr>
          <w:rFonts w:ascii="Palatino Linotype" w:hAnsi="Palatino Linotype" w:cs="Times New Roman"/>
          <w:sz w:val="20"/>
          <w:szCs w:val="20"/>
          <w:lang w:val="en-US"/>
        </w:rPr>
        <w:t>]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>, and total RNA was extracted. (</w:t>
      </w:r>
      <w:r w:rsidRPr="00325679">
        <w:rPr>
          <w:rFonts w:ascii="Palatino Linotype" w:hAnsi="Palatino Linotype" w:cs="Times New Roman"/>
          <w:b/>
          <w:sz w:val="20"/>
          <w:szCs w:val="20"/>
          <w:lang w:val="en-US"/>
        </w:rPr>
        <w:t>A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>) Reverse transcription (RT) was performed on 1 µg of DNase-treated total RNA with the 3′adaptator of the RLM-RACE kit (</w:t>
      </w:r>
      <w:proofErr w:type="spellStart"/>
      <w:r w:rsidRPr="00325679">
        <w:rPr>
          <w:rFonts w:ascii="Palatino Linotype" w:hAnsi="Palatino Linotype" w:cs="Times New Roman"/>
          <w:sz w:val="20"/>
          <w:szCs w:val="20"/>
          <w:lang w:val="en-US"/>
        </w:rPr>
        <w:t>Ambion</w:t>
      </w:r>
      <w:proofErr w:type="spellEnd"/>
      <w:r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); 3 µl of the resulting cDNA were amplified by nested PCR (for details, see </w:t>
      </w:r>
      <w:r w:rsidR="00F5410F" w:rsidRPr="00325679">
        <w:rPr>
          <w:rFonts w:ascii="Palatino Linotype" w:hAnsi="Palatino Linotype" w:cs="Times New Roman"/>
          <w:sz w:val="20"/>
          <w:szCs w:val="20"/>
          <w:lang w:val="en-US"/>
        </w:rPr>
        <w:t>[</w:t>
      </w:r>
      <w:r w:rsidR="00CD31E0" w:rsidRPr="00325679">
        <w:rPr>
          <w:rFonts w:ascii="Palatino Linotype" w:hAnsi="Palatino Linotype" w:cs="Times New Roman"/>
          <w:sz w:val="20"/>
          <w:szCs w:val="20"/>
          <w:lang w:val="en-US"/>
        </w:rPr>
        <w:t>27</w:t>
      </w:r>
      <w:r w:rsidR="00F5410F" w:rsidRPr="00325679">
        <w:rPr>
          <w:rFonts w:ascii="Palatino Linotype" w:hAnsi="Palatino Linotype" w:cs="Times New Roman"/>
          <w:sz w:val="20"/>
          <w:szCs w:val="20"/>
          <w:lang w:val="en-US"/>
        </w:rPr>
        <w:t>]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). The </w:t>
      </w:r>
      <w:r w:rsidR="00CA6D81" w:rsidRPr="00325679">
        <w:rPr>
          <w:rFonts w:ascii="Palatino Linotype" w:hAnsi="Palatino Linotype" w:cs="Times New Roman"/>
          <w:sz w:val="20"/>
          <w:szCs w:val="20"/>
          <w:lang w:val="en-US"/>
        </w:rPr>
        <w:t>3’RACE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products were analyzed by electrophoresis on a 1.</w:t>
      </w:r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5% agarose gel. The different products (400 </w:t>
      </w:r>
      <w:proofErr w:type="spellStart"/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>bp</w:t>
      </w:r>
      <w:proofErr w:type="spellEnd"/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; 550 </w:t>
      </w:r>
      <w:proofErr w:type="spellStart"/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>bp</w:t>
      </w:r>
      <w:proofErr w:type="spellEnd"/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and 900 </w:t>
      </w:r>
      <w:proofErr w:type="spellStart"/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>bp</w:t>
      </w:r>
      <w:proofErr w:type="spellEnd"/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) were sequenced and corresponded to the </w:t>
      </w:r>
      <w:r w:rsidR="00680D53" w:rsidRPr="00325679">
        <w:rPr>
          <w:rFonts w:ascii="Palatino Linotype" w:hAnsi="Palatino Linotype" w:cs="Times New Roman"/>
          <w:i/>
          <w:sz w:val="20"/>
          <w:szCs w:val="20"/>
          <w:lang w:val="en-US"/>
        </w:rPr>
        <w:t>DUX4</w:t>
      </w:r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="00A10D72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mRNAs with both </w:t>
      </w:r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>introns spliced out</w:t>
      </w:r>
      <w:r w:rsidR="00A10D72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, </w:t>
      </w:r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>intron</w:t>
      </w:r>
      <w:r w:rsidR="00A10D72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II</w:t>
      </w:r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spliced out and the </w:t>
      </w:r>
      <w:proofErr w:type="spellStart"/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>unspliced</w:t>
      </w:r>
      <w:proofErr w:type="spellEnd"/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="004B4EF8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mRNA, respectively. </w:t>
      </w:r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As RT-PCR controls we used total RNA from C2C12 mouse myoblasts transfected with the </w:t>
      </w:r>
      <w:proofErr w:type="spellStart"/>
      <w:r w:rsidR="00680D53" w:rsidRPr="00325679">
        <w:rPr>
          <w:rFonts w:ascii="Palatino Linotype" w:hAnsi="Palatino Linotype" w:cs="Times New Roman"/>
          <w:i/>
          <w:sz w:val="20"/>
          <w:szCs w:val="20"/>
          <w:lang w:val="en-US"/>
        </w:rPr>
        <w:t>pGEM</w:t>
      </w:r>
      <w:proofErr w:type="spellEnd"/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plasmid either without insert (negative control) or with a genomic fragment containing 2 D4Z4 units (</w:t>
      </w:r>
      <w:r w:rsidR="00680D53" w:rsidRPr="00325679">
        <w:rPr>
          <w:rFonts w:ascii="Palatino Linotype" w:hAnsi="Palatino Linotype" w:cs="Times New Roman"/>
          <w:i/>
          <w:sz w:val="20"/>
          <w:szCs w:val="20"/>
          <w:lang w:val="en-US"/>
        </w:rPr>
        <w:t>pGEM42</w:t>
      </w:r>
      <w:r w:rsidR="00F5410F" w:rsidRPr="00325679">
        <w:rPr>
          <w:rFonts w:ascii="Palatino Linotype" w:hAnsi="Palatino Linotype" w:cs="Times New Roman"/>
          <w:sz w:val="20"/>
          <w:szCs w:val="20"/>
          <w:lang w:val="en-US"/>
        </w:rPr>
        <w:t>; [</w:t>
      </w:r>
      <w:r w:rsidR="00CD31E0" w:rsidRPr="00325679">
        <w:rPr>
          <w:rFonts w:ascii="Palatino Linotype" w:hAnsi="Palatino Linotype" w:cs="Times New Roman"/>
          <w:sz w:val="20"/>
          <w:szCs w:val="20"/>
          <w:lang w:val="en-US"/>
        </w:rPr>
        <w:t>18</w:t>
      </w:r>
      <w:r w:rsidR="00F5410F" w:rsidRPr="00325679">
        <w:rPr>
          <w:rFonts w:ascii="Palatino Linotype" w:hAnsi="Palatino Linotype" w:cs="Times New Roman"/>
          <w:sz w:val="20"/>
          <w:szCs w:val="20"/>
          <w:lang w:val="en-US"/>
        </w:rPr>
        <w:t>]</w:t>
      </w:r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). The experiment was done in the presence (RT+) or absence (RT-) of </w:t>
      </w:r>
      <w:proofErr w:type="spellStart"/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>retrotranscriptase</w:t>
      </w:r>
      <w:proofErr w:type="spellEnd"/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to demonstrate the products did not result from amplification of contaminating genomic DNA. H</w:t>
      </w:r>
      <w:r w:rsidR="00680D53" w:rsidRPr="00325679">
        <w:rPr>
          <w:rFonts w:ascii="Palatino Linotype" w:hAnsi="Palatino Linotype" w:cs="Times New Roman"/>
          <w:sz w:val="20"/>
          <w:szCs w:val="20"/>
          <w:vertAlign w:val="subscript"/>
          <w:lang w:val="en-US"/>
        </w:rPr>
        <w:t>2</w:t>
      </w:r>
      <w:r w:rsidR="00680D53" w:rsidRPr="00325679">
        <w:rPr>
          <w:rFonts w:ascii="Palatino Linotype" w:hAnsi="Palatino Linotype" w:cs="Times New Roman"/>
          <w:sz w:val="20"/>
          <w:szCs w:val="20"/>
          <w:lang w:val="en-US"/>
        </w:rPr>
        <w:t>O: RT-PCR was performed with no RNA template.</w:t>
      </w:r>
      <w:r w:rsidR="004B4EF8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Clones 54-12, and 54-2 carry the FSHD1 genetic defect; clones 54-A1 and 54-6 have a normal size D4Z4 array (controls)</w:t>
      </w:r>
      <w:r w:rsidR="00325679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; 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>(</w:t>
      </w:r>
      <w:r w:rsidRPr="00325679">
        <w:rPr>
          <w:rFonts w:ascii="Palatino Linotype" w:hAnsi="Palatino Linotype" w:cs="Times New Roman"/>
          <w:b/>
          <w:sz w:val="20"/>
          <w:szCs w:val="20"/>
          <w:lang w:val="en-US"/>
        </w:rPr>
        <w:t>B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>) 2 µg of total RNA from (A) were reverse transcribed with a DUX4-specific primer and the resulting cDNA amplified by PCR</w:t>
      </w:r>
      <w:r w:rsidR="00F5410F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as described [</w:t>
      </w:r>
      <w:r w:rsidR="00CD31E0" w:rsidRPr="00325679">
        <w:rPr>
          <w:rFonts w:ascii="Palatino Linotype" w:hAnsi="Palatino Linotype" w:cs="Times New Roman"/>
          <w:sz w:val="20"/>
          <w:szCs w:val="20"/>
          <w:lang w:val="en-US"/>
        </w:rPr>
        <w:t>19</w:t>
      </w:r>
      <w:r w:rsidR="00F5410F" w:rsidRPr="00325679">
        <w:rPr>
          <w:rFonts w:ascii="Palatino Linotype" w:hAnsi="Palatino Linotype" w:cs="Times New Roman"/>
          <w:sz w:val="20"/>
          <w:szCs w:val="20"/>
          <w:lang w:val="en-US"/>
        </w:rPr>
        <w:t>]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>.</w:t>
      </w:r>
      <w:r w:rsidR="00325679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="00D0027A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The </w:t>
      </w:r>
      <w:r w:rsidR="00A10D72" w:rsidRPr="00325679">
        <w:rPr>
          <w:rFonts w:ascii="Palatino Linotype" w:hAnsi="Palatino Linotype" w:cs="Times New Roman"/>
          <w:sz w:val="20"/>
          <w:szCs w:val="20"/>
          <w:lang w:val="en-US"/>
        </w:rPr>
        <w:t>1.7-</w:t>
      </w:r>
      <w:r w:rsidR="004B4EF8" w:rsidRPr="00325679">
        <w:rPr>
          <w:rFonts w:ascii="Palatino Linotype" w:hAnsi="Palatino Linotype" w:cs="Times New Roman"/>
          <w:sz w:val="20"/>
          <w:szCs w:val="20"/>
          <w:lang w:val="en-US"/>
        </w:rPr>
        <w:t>kb</w:t>
      </w:r>
      <w:r w:rsidR="00D0027A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product</w:t>
      </w:r>
      <w:r w:rsidR="004B4EF8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(§) </w:t>
      </w:r>
      <w:r w:rsidR="00D0027A" w:rsidRPr="00325679">
        <w:rPr>
          <w:rFonts w:ascii="Palatino Linotype" w:hAnsi="Palatino Linotype" w:cs="Times New Roman"/>
          <w:sz w:val="20"/>
          <w:szCs w:val="20"/>
          <w:lang w:val="en-US"/>
        </w:rPr>
        <w:t>w</w:t>
      </w:r>
      <w:r w:rsidR="004B4EF8" w:rsidRPr="00325679">
        <w:rPr>
          <w:rFonts w:ascii="Palatino Linotype" w:hAnsi="Palatino Linotype" w:cs="Times New Roman"/>
          <w:sz w:val="20"/>
          <w:szCs w:val="20"/>
          <w:lang w:val="en-US"/>
        </w:rPr>
        <w:t>as</w:t>
      </w:r>
      <w:r w:rsidR="00D0027A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sequenced and correspond</w:t>
      </w:r>
      <w:r w:rsidR="00CA6D81" w:rsidRPr="00325679">
        <w:rPr>
          <w:rFonts w:ascii="Palatino Linotype" w:hAnsi="Palatino Linotype" w:cs="Times New Roman"/>
          <w:sz w:val="20"/>
          <w:szCs w:val="20"/>
          <w:lang w:val="en-US"/>
        </w:rPr>
        <w:t>ed</w:t>
      </w:r>
      <w:r w:rsidR="00D0027A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to the </w:t>
      </w:r>
      <w:r w:rsidR="00D0027A" w:rsidRPr="00325679">
        <w:rPr>
          <w:rFonts w:ascii="Palatino Linotype" w:hAnsi="Palatino Linotype" w:cs="Times New Roman"/>
          <w:i/>
          <w:sz w:val="20"/>
          <w:szCs w:val="20"/>
          <w:lang w:val="en-US"/>
        </w:rPr>
        <w:t>DUX4</w:t>
      </w:r>
      <w:r w:rsidR="00D0027A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mRNAs</w:t>
      </w:r>
      <w:r w:rsidR="00CA6D81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with intron</w:t>
      </w:r>
      <w:r w:rsidR="00A10D72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II</w:t>
      </w:r>
      <w:r w:rsidR="00CA6D81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spliced out</w:t>
      </w:r>
      <w:r w:rsidR="00D0027A" w:rsidRPr="00325679">
        <w:rPr>
          <w:rFonts w:ascii="Palatino Linotype" w:hAnsi="Palatino Linotype" w:cs="Times New Roman"/>
          <w:sz w:val="20"/>
          <w:szCs w:val="20"/>
          <w:lang w:val="en-US"/>
        </w:rPr>
        <w:t>.</w:t>
      </w:r>
      <w:r w:rsidR="00325679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br w:type="page"/>
      </w:r>
    </w:p>
    <w:p w14:paraId="77C40B3D" w14:textId="4D10728E" w:rsidR="005552A8" w:rsidRPr="00325679" w:rsidRDefault="004B4EF8" w:rsidP="005552A8">
      <w:pPr>
        <w:rPr>
          <w:rFonts w:ascii="Palatino Linotype" w:hAnsi="Palatino Linotype" w:cs="Times New Roman"/>
          <w:sz w:val="20"/>
          <w:szCs w:val="20"/>
          <w:lang w:val="en-US"/>
        </w:rPr>
      </w:pPr>
      <w:r w:rsidRPr="00325679">
        <w:rPr>
          <w:rFonts w:ascii="Palatino Linotype" w:hAnsi="Palatino Linotype" w:cs="Times New Roman"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0B078A01" wp14:editId="2E069C67">
            <wp:extent cx="5194570" cy="3844944"/>
            <wp:effectExtent l="0" t="0" r="6350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apositive2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80" t="8706" r="23491" b="18619"/>
                    <a:stretch/>
                  </pic:blipFill>
                  <pic:spPr bwMode="auto">
                    <a:xfrm>
                      <a:off x="0" y="0"/>
                      <a:ext cx="5217733" cy="38620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55919C" w14:textId="26C313E6" w:rsidR="005552A8" w:rsidRPr="00325679" w:rsidRDefault="005552A8" w:rsidP="00325679">
      <w:pPr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325679">
        <w:rPr>
          <w:rFonts w:ascii="Palatino Linotype" w:hAnsi="Palatino Linotype" w:cs="Times New Roman"/>
          <w:b/>
          <w:sz w:val="20"/>
          <w:szCs w:val="20"/>
          <w:lang w:val="en-US"/>
        </w:rPr>
        <w:t>Figure S2</w:t>
      </w:r>
      <w:r w:rsidR="00325679">
        <w:rPr>
          <w:rFonts w:ascii="Palatino Linotype" w:hAnsi="Palatino Linotype" w:cs="Times New Roman"/>
          <w:b/>
          <w:sz w:val="20"/>
          <w:szCs w:val="20"/>
          <w:lang w:val="en-US"/>
        </w:rPr>
        <w:t>.</w:t>
      </w:r>
      <w:r w:rsidR="00325679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Antisense oligonucleotides against </w:t>
      </w:r>
      <w:r w:rsidRPr="00325679">
        <w:rPr>
          <w:rFonts w:ascii="Palatino Linotype" w:hAnsi="Palatino Linotype" w:cs="Times New Roman"/>
          <w:i/>
          <w:sz w:val="20"/>
          <w:szCs w:val="20"/>
          <w:lang w:val="en-US"/>
        </w:rPr>
        <w:t>DUX4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mRNA decreased the number of DUX4-positive nuclei in primary FSHD myoblasts and prevented the development of the atrophic myotube phenotype.</w:t>
      </w:r>
      <w:r w:rsidRPr="00325679">
        <w:rPr>
          <w:rFonts w:ascii="Palatino Linotype" w:hAnsi="Palatino Linotype" w:cs="Times New Roman"/>
          <w:b/>
          <w:sz w:val="20"/>
          <w:szCs w:val="20"/>
          <w:lang w:val="en-US"/>
        </w:rPr>
        <w:t xml:space="preserve"> 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>10</w:t>
      </w:r>
      <w:r w:rsidRPr="00325679">
        <w:rPr>
          <w:rFonts w:ascii="Palatino Linotype" w:hAnsi="Palatino Linotype" w:cs="Times New Roman"/>
          <w:sz w:val="20"/>
          <w:szCs w:val="20"/>
          <w:vertAlign w:val="superscript"/>
          <w:lang w:val="en-US"/>
        </w:rPr>
        <w:t>5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primary FSHD myoblasts were seeded in 35 mm culture dishes. The next day, cells were transfected as described in Fig.3 with either the negative control AO (</w:t>
      </w:r>
      <w:proofErr w:type="spellStart"/>
      <w:r w:rsidRPr="00325679">
        <w:rPr>
          <w:rFonts w:ascii="Palatino Linotype" w:hAnsi="Palatino Linotype" w:cs="Times New Roman"/>
          <w:sz w:val="20"/>
          <w:szCs w:val="20"/>
          <w:lang w:val="en-US"/>
        </w:rPr>
        <w:t>nc</w:t>
      </w:r>
      <w:proofErr w:type="spellEnd"/>
      <w:r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-AO, 600 </w:t>
      </w:r>
      <w:proofErr w:type="spellStart"/>
      <w:r w:rsidRPr="00325679">
        <w:rPr>
          <w:rFonts w:ascii="Palatino Linotype" w:hAnsi="Palatino Linotype" w:cs="Times New Roman"/>
          <w:sz w:val="20"/>
          <w:szCs w:val="20"/>
          <w:lang w:val="en-US"/>
        </w:rPr>
        <w:t>nM</w:t>
      </w:r>
      <w:proofErr w:type="spellEnd"/>
      <w:r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) or the indicated AOs targeting the </w:t>
      </w:r>
      <w:r w:rsidRPr="00325679">
        <w:rPr>
          <w:rFonts w:ascii="Palatino Linotype" w:hAnsi="Palatino Linotype" w:cs="Times New Roman"/>
          <w:i/>
          <w:sz w:val="20"/>
          <w:szCs w:val="20"/>
          <w:lang w:val="en-US"/>
        </w:rPr>
        <w:t>DUX4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mRNA at optimized concentration</w:t>
      </w:r>
      <w:r w:rsidR="00D27EDF" w:rsidRPr="00325679">
        <w:rPr>
          <w:rFonts w:ascii="Palatino Linotype" w:hAnsi="Palatino Linotype" w:cs="Times New Roman"/>
          <w:sz w:val="20"/>
          <w:szCs w:val="20"/>
          <w:lang w:val="en-US"/>
        </w:rPr>
        <w:t>s [2</w:t>
      </w:r>
      <w:r w:rsidR="0098074E" w:rsidRPr="00325679">
        <w:rPr>
          <w:rFonts w:ascii="Palatino Linotype" w:hAnsi="Palatino Linotype" w:cs="Times New Roman"/>
          <w:sz w:val="20"/>
          <w:szCs w:val="20"/>
          <w:lang w:val="en-US"/>
        </w:rPr>
        <w:t>7</w:t>
      </w:r>
      <w:r w:rsidR="00D27EDF" w:rsidRPr="00325679">
        <w:rPr>
          <w:rFonts w:ascii="Palatino Linotype" w:hAnsi="Palatino Linotype" w:cs="Times New Roman"/>
          <w:sz w:val="20"/>
          <w:szCs w:val="20"/>
          <w:lang w:val="en-US"/>
        </w:rPr>
        <w:t>]</w:t>
      </w:r>
      <w:r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. Differentiation was induced 4 hours after transfection. Eight days later cells were fixed in 4% PAF and incubated with 9A12 </w:t>
      </w:r>
      <w:proofErr w:type="spellStart"/>
      <w:r w:rsidRPr="00325679">
        <w:rPr>
          <w:rFonts w:ascii="Palatino Linotype" w:hAnsi="Palatino Linotype" w:cs="Times New Roman"/>
          <w:sz w:val="20"/>
          <w:szCs w:val="20"/>
          <w:lang w:val="en-US"/>
        </w:rPr>
        <w:t>MAb</w:t>
      </w:r>
      <w:proofErr w:type="spellEnd"/>
      <w:r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directed against DUX4 (green) or anti-</w:t>
      </w:r>
      <w:proofErr w:type="spellStart"/>
      <w:r w:rsidRPr="00325679">
        <w:rPr>
          <w:rFonts w:ascii="Palatino Linotype" w:hAnsi="Palatino Linotype" w:cs="Times New Roman"/>
          <w:sz w:val="20"/>
          <w:szCs w:val="20"/>
          <w:lang w:val="en-US"/>
        </w:rPr>
        <w:t>desmin</w:t>
      </w:r>
      <w:proofErr w:type="spellEnd"/>
      <w:r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 (red) antibody (to confirm differentiation) and appropriate secondary antibodies coupled to Alexa Fluor dyes. Th</w:t>
      </w:r>
      <w:r w:rsidR="000C2CA9" w:rsidRPr="00325679">
        <w:rPr>
          <w:rFonts w:ascii="Palatino Linotype" w:hAnsi="Palatino Linotype" w:cs="Times New Roman"/>
          <w:sz w:val="20"/>
          <w:szCs w:val="20"/>
          <w:lang w:val="en-US"/>
        </w:rPr>
        <w:t>e nuclei were labeled with DAPI and very few of them are DUX4-</w:t>
      </w:r>
      <w:r w:rsidR="00D27EDF" w:rsidRPr="00325679">
        <w:rPr>
          <w:rFonts w:ascii="Palatino Linotype" w:hAnsi="Palatino Linotype" w:cs="Times New Roman"/>
          <w:sz w:val="20"/>
          <w:szCs w:val="20"/>
          <w:lang w:val="en-US"/>
        </w:rPr>
        <w:t>positive as expected [</w:t>
      </w:r>
      <w:r w:rsidR="0098074E" w:rsidRPr="00325679">
        <w:rPr>
          <w:rFonts w:ascii="Palatino Linotype" w:hAnsi="Palatino Linotype" w:cs="Times New Roman"/>
          <w:sz w:val="20"/>
          <w:szCs w:val="20"/>
          <w:lang w:val="en-US"/>
        </w:rPr>
        <w:t>20, 80</w:t>
      </w:r>
      <w:r w:rsidR="00D27EDF" w:rsidRPr="00325679">
        <w:rPr>
          <w:rFonts w:ascii="Palatino Linotype" w:hAnsi="Palatino Linotype" w:cs="Times New Roman"/>
          <w:sz w:val="20"/>
          <w:szCs w:val="20"/>
          <w:lang w:val="en-US"/>
        </w:rPr>
        <w:t>]</w:t>
      </w:r>
      <w:r w:rsidR="000C2CA9" w:rsidRPr="00325679">
        <w:rPr>
          <w:rFonts w:ascii="Palatino Linotype" w:hAnsi="Palatino Linotype" w:cs="Times New Roman"/>
          <w:sz w:val="20"/>
          <w:szCs w:val="20"/>
          <w:lang w:val="en-US"/>
        </w:rPr>
        <w:t xml:space="preserve">. </w:t>
      </w:r>
      <w:r w:rsidR="000C2CA9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 xml:space="preserve">Based on </w:t>
      </w:r>
      <w:proofErr w:type="spellStart"/>
      <w:r w:rsidR="000C2CA9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desmin</w:t>
      </w:r>
      <w:proofErr w:type="spellEnd"/>
      <w:r w:rsidR="000C2CA9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 xml:space="preserve"> staining, the FSHD myotubes seemed larger following transfection with the AO against DUX4 than the </w:t>
      </w:r>
      <w:proofErr w:type="spellStart"/>
      <w:r w:rsidR="000C2CA9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nc</w:t>
      </w:r>
      <w:proofErr w:type="spellEnd"/>
      <w:r w:rsidR="000C2CA9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 xml:space="preserve">-AO. </w:t>
      </w:r>
      <w:r w:rsidR="00CA6D81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 xml:space="preserve">Indeed the few DUX4-positive nuclei </w:t>
      </w:r>
      <w:r w:rsidR="009A582F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(</w:t>
      </w:r>
      <w:r w:rsidR="004B4EF8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circle</w:t>
      </w:r>
      <w:r w:rsidR="009A582F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,</w:t>
      </w:r>
      <w:r w:rsidR="00CA6D81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 xml:space="preserve"> </w:t>
      </w:r>
      <w:proofErr w:type="spellStart"/>
      <w:r w:rsidR="00CA6D81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ncAO</w:t>
      </w:r>
      <w:proofErr w:type="spellEnd"/>
      <w:r w:rsidR="00CA6D81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)</w:t>
      </w:r>
      <w:r w:rsidR="00CD1776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 xml:space="preserve"> are </w:t>
      </w:r>
      <w:r w:rsidR="009A582F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 xml:space="preserve">clustered in a very thin myotube </w:t>
      </w:r>
      <w:r w:rsidR="00CD1776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similar to those where DUX4 causes cell death as observed</w:t>
      </w:r>
      <w:r w:rsidR="00D27EDF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 xml:space="preserve"> by [</w:t>
      </w:r>
      <w:r w:rsidR="00E67CDB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34</w:t>
      </w:r>
      <w:r w:rsidR="00D27EDF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]</w:t>
      </w:r>
      <w:r w:rsidR="009A582F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 xml:space="preserve">.  </w:t>
      </w:r>
      <w:r w:rsidR="000C2CA9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 xml:space="preserve">Such a difference also appeared on Figure 3 </w:t>
      </w:r>
      <w:r w:rsidR="00456F23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 xml:space="preserve">that </w:t>
      </w:r>
      <w:r w:rsidR="000C2CA9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correspond</w:t>
      </w:r>
      <w:r w:rsidR="00CA6D81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s</w:t>
      </w:r>
      <w:r w:rsidR="000C2CA9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 xml:space="preserve"> to a representative field. This observation is in keeping with the inhibitory role of DUX4 in myoblast differentiation that would be suppressed with the </w:t>
      </w:r>
      <w:r w:rsidR="000C2CA9" w:rsidRPr="00325679">
        <w:rPr>
          <w:rFonts w:ascii="Palatino Linotype" w:eastAsia="Times New Roman" w:hAnsi="Palatino Linotype" w:cs="Times New Roman"/>
          <w:i/>
          <w:sz w:val="20"/>
          <w:szCs w:val="20"/>
          <w:lang w:val="en-US" w:eastAsia="fr-BE"/>
        </w:rPr>
        <w:t>DUX4</w:t>
      </w:r>
      <w:r w:rsidR="000C2CA9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-specific AO</w:t>
      </w:r>
      <w:r w:rsidR="00CA6D81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 xml:space="preserve"> </w:t>
      </w:r>
      <w:r w:rsidR="00D27EDF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[</w:t>
      </w:r>
      <w:r w:rsidR="00683F93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25</w:t>
      </w:r>
      <w:r w:rsidR="00325679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,</w:t>
      </w:r>
      <w:r w:rsidR="00683F93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28</w:t>
      </w:r>
      <w:r w:rsidR="00325679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,</w:t>
      </w:r>
      <w:r w:rsidR="00683F93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32</w:t>
      </w:r>
      <w:r w:rsidR="00D27EDF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]</w:t>
      </w:r>
      <w:r w:rsidR="000C2CA9" w:rsidRPr="00325679">
        <w:rPr>
          <w:rFonts w:ascii="Palatino Linotype" w:eastAsia="Times New Roman" w:hAnsi="Palatino Linotype" w:cs="Times New Roman"/>
          <w:sz w:val="20"/>
          <w:szCs w:val="20"/>
          <w:lang w:val="en-US" w:eastAsia="fr-BE"/>
        </w:rPr>
        <w:t>.</w:t>
      </w:r>
    </w:p>
    <w:sectPr w:rsidR="005552A8" w:rsidRPr="003256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2A8"/>
    <w:rsid w:val="00002E8F"/>
    <w:rsid w:val="000C2CA9"/>
    <w:rsid w:val="000F31DC"/>
    <w:rsid w:val="00165B72"/>
    <w:rsid w:val="001E619E"/>
    <w:rsid w:val="001F73A8"/>
    <w:rsid w:val="00325679"/>
    <w:rsid w:val="00367659"/>
    <w:rsid w:val="00405029"/>
    <w:rsid w:val="00416D6B"/>
    <w:rsid w:val="00456F23"/>
    <w:rsid w:val="004A6444"/>
    <w:rsid w:val="004B4EF8"/>
    <w:rsid w:val="005552A8"/>
    <w:rsid w:val="005B7C99"/>
    <w:rsid w:val="005C6EE1"/>
    <w:rsid w:val="00680D53"/>
    <w:rsid w:val="00683F93"/>
    <w:rsid w:val="00736D71"/>
    <w:rsid w:val="008F665D"/>
    <w:rsid w:val="00933D32"/>
    <w:rsid w:val="0098074E"/>
    <w:rsid w:val="0099034A"/>
    <w:rsid w:val="009A582F"/>
    <w:rsid w:val="00A10D72"/>
    <w:rsid w:val="00C16B20"/>
    <w:rsid w:val="00CA6D81"/>
    <w:rsid w:val="00CD1776"/>
    <w:rsid w:val="00CD31E0"/>
    <w:rsid w:val="00D0027A"/>
    <w:rsid w:val="00D27EDF"/>
    <w:rsid w:val="00DC7134"/>
    <w:rsid w:val="00E67CDB"/>
    <w:rsid w:val="00E723DA"/>
    <w:rsid w:val="00EE1250"/>
    <w:rsid w:val="00F06FFA"/>
    <w:rsid w:val="00F5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75FC6"/>
  <w15:docId w15:val="{C7980507-9AA0-4864-BF94-A9FFDC41E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5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52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2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2A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40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50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02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2CA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3A4117-3434-40BC-9324-5D138A7BD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Maria Kydonaki</cp:lastModifiedBy>
  <cp:revision>2</cp:revision>
  <dcterms:created xsi:type="dcterms:W3CDTF">2017-03-01T11:33:00Z</dcterms:created>
  <dcterms:modified xsi:type="dcterms:W3CDTF">2017-03-01T11:33:00Z</dcterms:modified>
</cp:coreProperties>
</file>